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2812"/>
        <w:gridCol w:w="1124"/>
        <w:gridCol w:w="1013"/>
        <w:gridCol w:w="1124"/>
        <w:gridCol w:w="1237"/>
        <w:gridCol w:w="1013"/>
        <w:gridCol w:w="1237"/>
      </w:tblGrid>
      <w:tr w:rsidR="00C60A77" w:rsidRPr="00D03E48" w:rsidTr="00C60A77">
        <w:trPr>
          <w:trHeight w:val="36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inical outcome measures - Mean differences – SF-</w:t>
            </w:r>
            <w:proofErr w:type="spellStart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CA</w:t>
            </w:r>
            <w:proofErr w:type="spellEnd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0A77" w:rsidRPr="00D03E48" w:rsidTr="00C60A77">
        <w:trPr>
          <w:trHeight w:val="360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tabs>
                <w:tab w:val="left" w:pos="136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SF-</w:t>
            </w:r>
            <w:proofErr w:type="spellStart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MoCA</w:t>
            </w:r>
            <w:proofErr w:type="spellEnd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MD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C60A77" w:rsidRPr="00D03E48" w:rsidTr="00C60A77">
        <w:trPr>
          <w:trHeight w:val="259"/>
        </w:trPr>
        <w:tc>
          <w:tcPr>
            <w:tcW w:w="147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Hypertension</w:t>
            </w:r>
          </w:p>
        </w:tc>
        <w:tc>
          <w:tcPr>
            <w:tcW w:w="588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62  </w:t>
            </w:r>
          </w:p>
        </w:tc>
        <w:tc>
          <w:tcPr>
            <w:tcW w:w="53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09, -0.15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64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74, 0.21)</w:t>
            </w:r>
          </w:p>
        </w:tc>
      </w:tr>
      <w:tr w:rsidR="00C60A77" w:rsidRPr="00D03E48" w:rsidTr="00C60A77">
        <w:trPr>
          <w:trHeight w:val="187"/>
        </w:trPr>
        <w:tc>
          <w:tcPr>
            <w:tcW w:w="14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TIA</w:t>
            </w:r>
          </w:p>
        </w:tc>
        <w:tc>
          <w:tcPr>
            <w:tcW w:w="58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41  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05, 0.22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64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73, 0.53)</w:t>
            </w:r>
          </w:p>
        </w:tc>
        <w:bookmarkStart w:id="0" w:name="_GoBack"/>
        <w:bookmarkEnd w:id="0"/>
      </w:tr>
      <w:tr w:rsidR="00C60A77" w:rsidRPr="00D03E48" w:rsidTr="00C60A77">
        <w:trPr>
          <w:trHeight w:val="25"/>
        </w:trPr>
        <w:tc>
          <w:tcPr>
            <w:tcW w:w="14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vious stroke</w:t>
            </w:r>
          </w:p>
        </w:tc>
        <w:tc>
          <w:tcPr>
            <w:tcW w:w="58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1.22, 0.09) 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7  </w:t>
            </w:r>
          </w:p>
        </w:tc>
        <w:tc>
          <w:tcPr>
            <w:tcW w:w="64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12, 0.18)</w:t>
            </w:r>
          </w:p>
        </w:tc>
      </w:tr>
      <w:tr w:rsidR="00C60A77" w:rsidRPr="00D03E48" w:rsidTr="00C60A77">
        <w:trPr>
          <w:trHeight w:val="317"/>
        </w:trPr>
        <w:tc>
          <w:tcPr>
            <w:tcW w:w="14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Diabetes</w:t>
            </w:r>
          </w:p>
        </w:tc>
        <w:tc>
          <w:tcPr>
            <w:tcW w:w="58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1.25, -0.14) 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4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15, -0.03)</w:t>
            </w:r>
          </w:p>
        </w:tc>
      </w:tr>
      <w:tr w:rsidR="00C60A77" w:rsidRPr="00D03E48" w:rsidTr="00C60A77">
        <w:trPr>
          <w:trHeight w:val="25"/>
        </w:trPr>
        <w:tc>
          <w:tcPr>
            <w:tcW w:w="14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58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22, 0.73) 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  <w:tc>
          <w:tcPr>
            <w:tcW w:w="64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37, 0.59)</w:t>
            </w:r>
          </w:p>
        </w:tc>
      </w:tr>
      <w:tr w:rsidR="00C60A77" w:rsidRPr="00D03E48" w:rsidTr="00C60A77">
        <w:trPr>
          <w:trHeight w:val="25"/>
        </w:trPr>
        <w:tc>
          <w:tcPr>
            <w:tcW w:w="147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8" w:type="pct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06, -0.02) </w:t>
            </w:r>
          </w:p>
        </w:tc>
        <w:tc>
          <w:tcPr>
            <w:tcW w:w="647" w:type="pct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3  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0A77" w:rsidRPr="00BA02AE" w:rsidRDefault="00C60A77" w:rsidP="00C60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06, -0.02) </w:t>
            </w:r>
          </w:p>
        </w:tc>
      </w:tr>
    </w:tbl>
    <w:p w:rsidR="00091A4A" w:rsidRPr="00C60A77" w:rsidRDefault="00091A4A" w:rsidP="00C60A77"/>
    <w:sectPr w:rsidR="00091A4A" w:rsidRPr="00C60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1C"/>
    <w:rsid w:val="00091A4A"/>
    <w:rsid w:val="00093ACB"/>
    <w:rsid w:val="0033361C"/>
    <w:rsid w:val="005E799D"/>
    <w:rsid w:val="006B1659"/>
    <w:rsid w:val="006B712C"/>
    <w:rsid w:val="007B061D"/>
    <w:rsid w:val="00AD024E"/>
    <w:rsid w:val="00B97518"/>
    <w:rsid w:val="00C6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0</Characters>
  <Application>Microsoft Office Word</Application>
  <DocSecurity>0</DocSecurity>
  <Lines>4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16T04:30:00Z</dcterms:created>
  <dcterms:modified xsi:type="dcterms:W3CDTF">2022-03-16T04:30:00Z</dcterms:modified>
</cp:coreProperties>
</file>